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A35" w:rsidRDefault="00DA4A35" w:rsidP="00DA4A35">
      <w:pPr>
        <w:pStyle w:val="Heading1"/>
      </w:pPr>
      <w:r w:rsidRPr="00DA4A35">
        <w:t xml:space="preserve">SUPPLEMENTAL </w:t>
      </w:r>
      <w:r>
        <w:t>MATERIAL</w:t>
      </w:r>
    </w:p>
    <w:p w:rsidR="009562BC" w:rsidRPr="009562BC" w:rsidRDefault="009562BC" w:rsidP="009562BC">
      <w:pPr>
        <w:spacing w:after="0"/>
        <w:jc w:val="both"/>
        <w:rPr>
          <w:rFonts w:eastAsia="Calibri" w:cstheme="minorHAnsi"/>
          <w:bCs/>
        </w:rPr>
      </w:pPr>
      <w:r w:rsidRPr="009562BC">
        <w:rPr>
          <w:rFonts w:eastAsia="Calibri" w:cstheme="minorHAnsi"/>
          <w:bCs/>
        </w:rPr>
        <w:t xml:space="preserve">Document S1. Figures S1 – </w:t>
      </w:r>
      <w:r w:rsidR="001D374D" w:rsidRPr="009562BC">
        <w:rPr>
          <w:rFonts w:eastAsia="Calibri" w:cstheme="minorHAnsi"/>
          <w:bCs/>
        </w:rPr>
        <w:t>S</w:t>
      </w:r>
      <w:r w:rsidR="001D374D">
        <w:rPr>
          <w:rFonts w:eastAsia="Calibri" w:cstheme="minorHAnsi"/>
          <w:bCs/>
        </w:rPr>
        <w:t>6</w:t>
      </w:r>
      <w:r w:rsidRPr="009562BC">
        <w:rPr>
          <w:rFonts w:eastAsia="Calibri" w:cstheme="minorHAnsi"/>
          <w:bCs/>
        </w:rPr>
        <w:t xml:space="preserve">and methods related to Figure </w:t>
      </w:r>
      <w:r w:rsidR="001D374D" w:rsidRPr="009562BC">
        <w:rPr>
          <w:rFonts w:eastAsia="Calibri" w:cstheme="minorHAnsi"/>
          <w:bCs/>
        </w:rPr>
        <w:t>S</w:t>
      </w:r>
      <w:r w:rsidR="001D374D">
        <w:rPr>
          <w:rFonts w:eastAsia="Calibri" w:cstheme="minorHAnsi"/>
          <w:bCs/>
        </w:rPr>
        <w:t xml:space="preserve">5 </w:t>
      </w:r>
      <w:r>
        <w:rPr>
          <w:rFonts w:eastAsia="Calibri" w:cstheme="minorHAnsi"/>
          <w:bCs/>
        </w:rPr>
        <w:t xml:space="preserve">available at </w:t>
      </w:r>
      <w:r w:rsidR="00E72DE5">
        <w:rPr>
          <w:rFonts w:eastAsia="Calibri" w:cstheme="minorHAnsi"/>
          <w:bCs/>
        </w:rPr>
        <w:t xml:space="preserve">doi: </w:t>
      </w:r>
      <w:r w:rsidRPr="009562BC">
        <w:rPr>
          <w:rFonts w:eastAsia="Calibri" w:cstheme="minorHAnsi"/>
          <w:bCs/>
        </w:rPr>
        <w:t>10.6084/m9.figshare.27266853</w:t>
      </w:r>
      <w:r w:rsidR="00E77B62">
        <w:rPr>
          <w:rFonts w:eastAsia="Calibri" w:cstheme="minorHAnsi"/>
          <w:bCs/>
        </w:rPr>
        <w:t xml:space="preserve"> (</w:t>
      </w:r>
      <w:r w:rsidR="00E77B62" w:rsidRPr="00E77B62">
        <w:rPr>
          <w:rFonts w:eastAsia="Calibri" w:cstheme="minorHAnsi"/>
          <w:bCs/>
        </w:rPr>
        <w:t>https://figshare.com/s/1f23aa7448618b742c85</w:t>
      </w:r>
      <w:r w:rsidR="00E77B62">
        <w:rPr>
          <w:rFonts w:eastAsia="Calibri" w:cstheme="minorHAnsi"/>
          <w:bCs/>
        </w:rPr>
        <w:t>)</w:t>
      </w:r>
      <w:r w:rsidR="00E72DE5">
        <w:rPr>
          <w:rFonts w:eastAsia="Calibri" w:cstheme="minorHAnsi"/>
          <w:bCs/>
        </w:rPr>
        <w:t xml:space="preserve">. </w:t>
      </w:r>
    </w:p>
    <w:sectPr w:rsidR="009562BC" w:rsidRPr="009562BC" w:rsidSect="003B36B1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71C" w:rsidRDefault="00E9371C" w:rsidP="007D1871">
      <w:pPr>
        <w:spacing w:after="0" w:line="240" w:lineRule="auto"/>
      </w:pPr>
      <w:r>
        <w:separator/>
      </w:r>
    </w:p>
  </w:endnote>
  <w:endnote w:type="continuationSeparator" w:id="1">
    <w:p w:rsidR="00E9371C" w:rsidRDefault="00E9371C" w:rsidP="007D1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1662" w:rsidRPr="00F07DB8" w:rsidRDefault="00641662" w:rsidP="007D1871">
    <w:pPr>
      <w:rPr>
        <w:b/>
        <w:bCs/>
        <w:sz w:val="28"/>
        <w:szCs w:val="28"/>
      </w:rPr>
    </w:pPr>
    <w:r w:rsidRPr="00F07DB8">
      <w:rPr>
        <w:b/>
        <w:bCs/>
        <w:sz w:val="28"/>
        <w:szCs w:val="28"/>
      </w:rPr>
      <w:t>UPDATEDAugust 2024</w:t>
    </w:r>
  </w:p>
  <w:p w:rsidR="00641662" w:rsidRDefault="006416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71C" w:rsidRDefault="00E9371C" w:rsidP="007D1871">
      <w:pPr>
        <w:spacing w:after="0" w:line="240" w:lineRule="auto"/>
      </w:pPr>
      <w:r>
        <w:separator/>
      </w:r>
    </w:p>
  </w:footnote>
  <w:footnote w:type="continuationSeparator" w:id="1">
    <w:p w:rsidR="00E9371C" w:rsidRDefault="00E9371C" w:rsidP="007D1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/>
  <w:rsids>
    <w:rsidRoot w:val="00076DD9"/>
    <w:rsid w:val="0001435F"/>
    <w:rsid w:val="0001553E"/>
    <w:rsid w:val="00037C91"/>
    <w:rsid w:val="00075A23"/>
    <w:rsid w:val="00076DD9"/>
    <w:rsid w:val="000A272A"/>
    <w:rsid w:val="000A3552"/>
    <w:rsid w:val="00103B60"/>
    <w:rsid w:val="00135E5F"/>
    <w:rsid w:val="001958FD"/>
    <w:rsid w:val="001A4398"/>
    <w:rsid w:val="001B6422"/>
    <w:rsid w:val="001C5B2D"/>
    <w:rsid w:val="001C6A7F"/>
    <w:rsid w:val="001D374D"/>
    <w:rsid w:val="002B5210"/>
    <w:rsid w:val="002B5D8E"/>
    <w:rsid w:val="002C2406"/>
    <w:rsid w:val="002D434F"/>
    <w:rsid w:val="002E3BA5"/>
    <w:rsid w:val="002E4726"/>
    <w:rsid w:val="003001E3"/>
    <w:rsid w:val="00312593"/>
    <w:rsid w:val="00335DAF"/>
    <w:rsid w:val="00372E05"/>
    <w:rsid w:val="0038606D"/>
    <w:rsid w:val="003B36B1"/>
    <w:rsid w:val="003E4C71"/>
    <w:rsid w:val="0047370C"/>
    <w:rsid w:val="004E4DD8"/>
    <w:rsid w:val="005639D1"/>
    <w:rsid w:val="00573493"/>
    <w:rsid w:val="005F100E"/>
    <w:rsid w:val="00641662"/>
    <w:rsid w:val="00641D8C"/>
    <w:rsid w:val="00642234"/>
    <w:rsid w:val="00663757"/>
    <w:rsid w:val="006A6961"/>
    <w:rsid w:val="006B1CBF"/>
    <w:rsid w:val="006C7EAC"/>
    <w:rsid w:val="006D3133"/>
    <w:rsid w:val="00743B14"/>
    <w:rsid w:val="00787F6C"/>
    <w:rsid w:val="00790904"/>
    <w:rsid w:val="007C2C8E"/>
    <w:rsid w:val="007C755A"/>
    <w:rsid w:val="007D1871"/>
    <w:rsid w:val="00820999"/>
    <w:rsid w:val="00821F30"/>
    <w:rsid w:val="0082616B"/>
    <w:rsid w:val="008340C0"/>
    <w:rsid w:val="008D5337"/>
    <w:rsid w:val="008E136C"/>
    <w:rsid w:val="008F77FD"/>
    <w:rsid w:val="00907673"/>
    <w:rsid w:val="00915B19"/>
    <w:rsid w:val="00940400"/>
    <w:rsid w:val="009562BC"/>
    <w:rsid w:val="00962638"/>
    <w:rsid w:val="00985EA9"/>
    <w:rsid w:val="009A20DC"/>
    <w:rsid w:val="009B176D"/>
    <w:rsid w:val="00A63622"/>
    <w:rsid w:val="00A81447"/>
    <w:rsid w:val="00AA2F75"/>
    <w:rsid w:val="00AE1AA0"/>
    <w:rsid w:val="00AF0CC7"/>
    <w:rsid w:val="00B01753"/>
    <w:rsid w:val="00B61993"/>
    <w:rsid w:val="00B953AA"/>
    <w:rsid w:val="00BA69FF"/>
    <w:rsid w:val="00BB76C1"/>
    <w:rsid w:val="00BE6CF6"/>
    <w:rsid w:val="00C271F1"/>
    <w:rsid w:val="00C31E6C"/>
    <w:rsid w:val="00C3402B"/>
    <w:rsid w:val="00C70FD0"/>
    <w:rsid w:val="00C7237A"/>
    <w:rsid w:val="00CA59BB"/>
    <w:rsid w:val="00D93CC8"/>
    <w:rsid w:val="00DA4A35"/>
    <w:rsid w:val="00DB7761"/>
    <w:rsid w:val="00E40ABA"/>
    <w:rsid w:val="00E43DE7"/>
    <w:rsid w:val="00E72DE5"/>
    <w:rsid w:val="00E77B62"/>
    <w:rsid w:val="00E9371C"/>
    <w:rsid w:val="00E95950"/>
    <w:rsid w:val="00EB2735"/>
    <w:rsid w:val="00EC3C4F"/>
    <w:rsid w:val="00EF541A"/>
    <w:rsid w:val="00F07DB8"/>
    <w:rsid w:val="00F139A4"/>
    <w:rsid w:val="00F14029"/>
    <w:rsid w:val="00F14C51"/>
    <w:rsid w:val="00F561AD"/>
    <w:rsid w:val="00FA08AD"/>
    <w:rsid w:val="00FA75C9"/>
    <w:rsid w:val="00FB17CC"/>
    <w:rsid w:val="090D8F2D"/>
    <w:rsid w:val="28FC73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6C"/>
  </w:style>
  <w:style w:type="paragraph" w:styleId="Heading1">
    <w:name w:val="heading 1"/>
    <w:basedOn w:val="Normal"/>
    <w:next w:val="Normal"/>
    <w:link w:val="Heading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7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D533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5337"/>
    <w:rPr>
      <w:b/>
      <w:bCs/>
    </w:rPr>
  </w:style>
  <w:style w:type="paragraph" w:styleId="NormalWeb">
    <w:name w:val="Normal (Web)"/>
    <w:basedOn w:val="Normal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47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2E47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7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55A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B953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958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70FD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871"/>
  </w:style>
  <w:style w:type="paragraph" w:styleId="Footer">
    <w:name w:val="footer"/>
    <w:basedOn w:val="Normal"/>
    <w:link w:val="Footer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71"/>
  </w:style>
  <w:style w:type="table" w:customStyle="1" w:styleId="Tabellenraster1">
    <w:name w:val="Tabellenraster1"/>
    <w:basedOn w:val="TableNormal"/>
    <w:next w:val="TableGrid"/>
    <w:uiPriority w:val="39"/>
    <w:rsid w:val="00E72DE5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2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36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9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44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51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1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9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2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345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6" ma:contentTypeDescription="Create a new document." ma:contentTypeScope="" ma:versionID="7e251fd17757d201700d368459591864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71a83ac39dfbc7ec85a8b8f5334a470a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BC447A-38DA-4126-BA03-85454E29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DFA371-81F2-45E8-8C83-EE7BF081E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 Kirkpatrick</dc:creator>
  <cp:keywords/>
  <dc:description/>
  <cp:lastModifiedBy>epi</cp:lastModifiedBy>
  <cp:revision>5</cp:revision>
  <dcterms:created xsi:type="dcterms:W3CDTF">2024-11-23T11:27:00Z</dcterms:created>
  <dcterms:modified xsi:type="dcterms:W3CDTF">2025-06-2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csl.mendeley.com/styles/704680611/HA-NEU-2</vt:lpwstr>
  </property>
  <property fmtid="{D5CDD505-2E9C-101B-9397-08002B2CF9AE}" pid="6" name="Mendeley Recent Style Name 1_1">
    <vt:lpwstr>American Medical Association 11th edition - Hanna Allerkamp</vt:lpwstr>
  </property>
  <property fmtid="{D5CDD505-2E9C-101B-9397-08002B2CF9AE}" pid="7" name="Mendeley Recent Style Id 2_1">
    <vt:lpwstr>https://csl.mendeley.com/styles/704680611/american-medical-association-2</vt:lpwstr>
  </property>
  <property fmtid="{D5CDD505-2E9C-101B-9397-08002B2CF9AE}" pid="8" name="Mendeley Recent Style Name 2_1">
    <vt:lpwstr>American Medical Association 11th edition - Hanna Allerkamp</vt:lpwstr>
  </property>
  <property fmtid="{D5CDD505-2E9C-101B-9397-08002B2CF9AE}" pid="9" name="Mendeley Recent Style Id 3_1">
    <vt:lpwstr>http://csl.mendeley.com/styles/704680611/american-medical-association-2</vt:lpwstr>
  </property>
  <property fmtid="{D5CDD505-2E9C-101B-9397-08002B2CF9AE}" pid="10" name="Mendeley Recent Style Name 3_1">
    <vt:lpwstr>American Medical Association 11th edition - Hanna Allerkamp</vt:lpwstr>
  </property>
  <property fmtid="{D5CDD505-2E9C-101B-9397-08002B2CF9AE}" pid="11" name="Mendeley Recent Style Id 4_1">
    <vt:lpwstr>http://csl.mendeley.com/styles/704680611/HA-NEU</vt:lpwstr>
  </property>
  <property fmtid="{D5CDD505-2E9C-101B-9397-08002B2CF9AE}" pid="12" name="Mendeley Recent Style Name 4_1">
    <vt:lpwstr>American Medical Association 11th edition - Hanna Allerkamp</vt:lpwstr>
  </property>
  <property fmtid="{D5CDD505-2E9C-101B-9397-08002B2CF9AE}" pid="13" name="Mendeley Recent Style Id 5_1">
    <vt:lpwstr>http://www.zotero.org/styles/american-physiological-society</vt:lpwstr>
  </property>
  <property fmtid="{D5CDD505-2E9C-101B-9397-08002B2CF9AE}" pid="14" name="Mendeley Recent Style Name 5_1">
    <vt:lpwstr>American Physiological Society</vt:lpwstr>
  </property>
  <property fmtid="{D5CDD505-2E9C-101B-9397-08002B2CF9AE}" pid="15" name="Mendeley Recent Style Id 6_1">
    <vt:lpwstr>http://csl.mendeley.com/styles/704680611/american-physiological-society-3</vt:lpwstr>
  </property>
  <property fmtid="{D5CDD505-2E9C-101B-9397-08002B2CF9AE}" pid="16" name="Mendeley Recent Style Name 6_1">
    <vt:lpwstr>American Physiological Society - Hanna Allerkamp</vt:lpwstr>
  </property>
  <property fmtid="{D5CDD505-2E9C-101B-9397-08002B2CF9AE}" pid="17" name="Mendeley Recent Style Id 7_1">
    <vt:lpwstr>http://csl.mendeley.com/styles/704680611/american-physiological-society-2</vt:lpwstr>
  </property>
  <property fmtid="{D5CDD505-2E9C-101B-9397-08002B2CF9AE}" pid="18" name="Mendeley Recent Style Name 7_1">
    <vt:lpwstr>American Physiological Society - Hanna Allerkamp</vt:lpwstr>
  </property>
  <property fmtid="{D5CDD505-2E9C-101B-9397-08002B2CF9AE}" pid="19" name="Mendeley Recent Style Id 8_1">
    <vt:lpwstr>http://www.zotero.org/styles/cell-reports-medicine</vt:lpwstr>
  </property>
  <property fmtid="{D5CDD505-2E9C-101B-9397-08002B2CF9AE}" pid="20" name="Mendeley Recent Style Name 8_1">
    <vt:lpwstr>Cell Reports Medicine</vt:lpwstr>
  </property>
  <property fmtid="{D5CDD505-2E9C-101B-9397-08002B2CF9AE}" pid="21" name="Mendeley Recent Style Id 9_1">
    <vt:lpwstr>http://csl.mendeley.com/styles/704680611/nature-HA</vt:lpwstr>
  </property>
  <property fmtid="{D5CDD505-2E9C-101B-9397-08002B2CF9AE}" pid="22" name="Mendeley Recent Style Name 9_1">
    <vt:lpwstr>Nature - Hanna Allerkamp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4f012b6-4ee4-3f2b-b0cc-c3616be8fd7a</vt:lpwstr>
  </property>
  <property fmtid="{D5CDD505-2E9C-101B-9397-08002B2CF9AE}" pid="25" name="Mendeley Citation Style_1">
    <vt:lpwstr>http://www.zotero.org/styles/american-physiological-society</vt:lpwstr>
  </property>
</Properties>
</file>